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7C742" w14:textId="77777777" w:rsidR="00530303" w:rsidRPr="00530303" w:rsidRDefault="00530303" w:rsidP="00530303">
      <w:pPr>
        <w:pStyle w:val="SX-Tablelegend"/>
        <w:rPr>
          <w:b/>
          <w:sz w:val="22"/>
          <w:szCs w:val="22"/>
          <w:lang w:val="en-GB"/>
        </w:rPr>
      </w:pPr>
    </w:p>
    <w:p w14:paraId="4937DB41" w14:textId="1DFC8288" w:rsidR="0084077F" w:rsidRPr="0084077F" w:rsidRDefault="00530303" w:rsidP="0084077F">
      <w:pPr>
        <w:rPr>
          <w:rFonts w:ascii="Times New Roman" w:hAnsi="Times New Roman" w:cs="Times New Roman"/>
          <w:sz w:val="24"/>
          <w:szCs w:val="24"/>
        </w:rPr>
      </w:pPr>
      <w:r w:rsidRPr="0084077F">
        <w:rPr>
          <w:rFonts w:ascii="Times New Roman" w:hAnsi="Times New Roman" w:cs="Times New Roman"/>
          <w:b/>
          <w:sz w:val="24"/>
          <w:szCs w:val="24"/>
        </w:rPr>
        <w:t xml:space="preserve">S1 Table. </w:t>
      </w:r>
      <w:r w:rsidR="001666BB">
        <w:rPr>
          <w:rFonts w:ascii="Times New Roman" w:hAnsi="Times New Roman" w:cs="Times New Roman"/>
          <w:b/>
          <w:sz w:val="24"/>
          <w:szCs w:val="24"/>
        </w:rPr>
        <w:t xml:space="preserve">Percentage of grid cells </w:t>
      </w:r>
      <w:r w:rsidR="00490F27" w:rsidRPr="0084077F">
        <w:rPr>
          <w:rFonts w:ascii="Times New Roman" w:hAnsi="Times New Roman" w:cs="Times New Roman"/>
          <w:b/>
          <w:sz w:val="24"/>
          <w:szCs w:val="24"/>
        </w:rPr>
        <w:t>that follow a “chronological order” of observations—i.e., an assumption of “spatiotemporal continuity”—</w:t>
      </w:r>
      <w:r w:rsidR="001666BB">
        <w:rPr>
          <w:rFonts w:ascii="Times New Roman" w:hAnsi="Times New Roman" w:cs="Times New Roman"/>
          <w:b/>
          <w:sz w:val="24"/>
          <w:szCs w:val="24"/>
        </w:rPr>
        <w:t>over</w:t>
      </w:r>
      <w:r w:rsidR="00490F27" w:rsidRPr="0084077F">
        <w:rPr>
          <w:rFonts w:ascii="Times New Roman" w:hAnsi="Times New Roman" w:cs="Times New Roman"/>
          <w:b/>
          <w:sz w:val="24"/>
          <w:szCs w:val="24"/>
        </w:rPr>
        <w:t xml:space="preserve"> the analysed time steps. </w:t>
      </w:r>
      <w:r w:rsidR="0084077F" w:rsidRPr="0084077F">
        <w:rPr>
          <w:rFonts w:ascii="Times New Roman" w:hAnsi="Times New Roman" w:cs="Times New Roman"/>
          <w:sz w:val="24"/>
          <w:szCs w:val="24"/>
        </w:rPr>
        <w:t>For each number of observations</w:t>
      </w:r>
      <w:r w:rsidR="001666BB">
        <w:rPr>
          <w:rFonts w:ascii="Times New Roman" w:hAnsi="Times New Roman" w:cs="Times New Roman"/>
          <w:sz w:val="24"/>
          <w:szCs w:val="24"/>
        </w:rPr>
        <w:t xml:space="preserve"> of urban land</w:t>
      </w:r>
      <w:r w:rsidR="00C00BB6">
        <w:rPr>
          <w:rFonts w:ascii="Times New Roman" w:hAnsi="Times New Roman" w:cs="Times New Roman"/>
          <w:sz w:val="24"/>
          <w:szCs w:val="24"/>
        </w:rPr>
        <w:t>,</w:t>
      </w:r>
      <w:bookmarkStart w:id="0" w:name="_GoBack"/>
      <w:bookmarkEnd w:id="0"/>
      <w:r w:rsidR="001666BB">
        <w:rPr>
          <w:rFonts w:ascii="Times New Roman" w:hAnsi="Times New Roman" w:cs="Times New Roman"/>
          <w:sz w:val="24"/>
          <w:szCs w:val="24"/>
        </w:rPr>
        <w:t xml:space="preserve"> </w:t>
      </w:r>
      <w:r w:rsidR="0084077F" w:rsidRPr="0084077F">
        <w:rPr>
          <w:rFonts w:ascii="Times New Roman" w:hAnsi="Times New Roman" w:cs="Times New Roman"/>
          <w:sz w:val="24"/>
          <w:szCs w:val="24"/>
        </w:rPr>
        <w:t xml:space="preserve">the time steps are listed </w:t>
      </w:r>
      <w:r w:rsidR="001666BB">
        <w:rPr>
          <w:rFonts w:ascii="Times New Roman" w:hAnsi="Times New Roman" w:cs="Times New Roman"/>
          <w:sz w:val="24"/>
          <w:szCs w:val="24"/>
        </w:rPr>
        <w:t>for</w:t>
      </w:r>
      <w:r w:rsidR="0084077F" w:rsidRPr="0084077F">
        <w:rPr>
          <w:rFonts w:ascii="Times New Roman" w:hAnsi="Times New Roman" w:cs="Times New Roman"/>
          <w:sz w:val="24"/>
          <w:szCs w:val="24"/>
        </w:rPr>
        <w:t xml:space="preserve"> which built-up land is expected</w:t>
      </w:r>
      <w:r w:rsidR="001666BB">
        <w:rPr>
          <w:rFonts w:ascii="Times New Roman" w:hAnsi="Times New Roman" w:cs="Times New Roman"/>
          <w:sz w:val="24"/>
          <w:szCs w:val="24"/>
        </w:rPr>
        <w:t xml:space="preserve"> </w:t>
      </w:r>
      <w:r w:rsidR="0084077F" w:rsidRPr="0084077F">
        <w:rPr>
          <w:rFonts w:ascii="Times New Roman" w:hAnsi="Times New Roman" w:cs="Times New Roman"/>
          <w:sz w:val="24"/>
          <w:szCs w:val="24"/>
        </w:rPr>
        <w:t xml:space="preserve">to be observed </w:t>
      </w:r>
      <w:r w:rsidR="001666BB">
        <w:rPr>
          <w:rFonts w:ascii="Times New Roman" w:hAnsi="Times New Roman" w:cs="Times New Roman"/>
          <w:sz w:val="24"/>
          <w:szCs w:val="24"/>
        </w:rPr>
        <w:t xml:space="preserve">in a given grid cell </w:t>
      </w:r>
      <w:r w:rsidR="0084077F" w:rsidRPr="0084077F">
        <w:rPr>
          <w:rFonts w:ascii="Times New Roman" w:hAnsi="Times New Roman" w:cs="Times New Roman"/>
          <w:sz w:val="24"/>
          <w:szCs w:val="24"/>
        </w:rPr>
        <w:t xml:space="preserve">if a “chronological order” of urban development holds true. It becomes clear that if such is the case, the observation count can be used to deduce the age of built-up land. The percentage of class total gives the share of grid cells per age class which follow that assumption. The percentage of total cases gives the share of class total of all </w:t>
      </w:r>
      <w:r w:rsidR="001666BB">
        <w:rPr>
          <w:rFonts w:ascii="Times New Roman" w:hAnsi="Times New Roman" w:cs="Times New Roman"/>
          <w:sz w:val="24"/>
          <w:szCs w:val="24"/>
        </w:rPr>
        <w:t>N</w:t>
      </w:r>
      <w:r w:rsidR="001666BB" w:rsidRPr="001666BB">
        <w:rPr>
          <w:rFonts w:ascii="Times New Roman" w:hAnsi="Times New Roman" w:cs="Times New Roman"/>
          <w:sz w:val="24"/>
          <w:szCs w:val="24"/>
        </w:rPr>
        <w:t>=76630 cases</w:t>
      </w:r>
      <w:r w:rsidR="0084077F" w:rsidRPr="0084077F">
        <w:rPr>
          <w:rFonts w:ascii="Times New Roman" w:hAnsi="Times New Roman" w:cs="Times New Roman"/>
          <w:sz w:val="24"/>
          <w:szCs w:val="24"/>
        </w:rPr>
        <w:t xml:space="preserve">. E.g., 94.40% of all grid cells with an observation count of 2 have also been observed in the expected time steps, 1980 and 2000. These grid cells correspond to 26.3% of all cases. Please note that the total cases do not sum up to 100%. The difference, 8.5%, corresponds to the share of total grid cells not following the expected “chronological order”. </w:t>
      </w:r>
    </w:p>
    <w:p w14:paraId="77B423F0" w14:textId="77777777" w:rsidR="00490F27" w:rsidRPr="00490F27" w:rsidRDefault="00490F27" w:rsidP="00530303">
      <w:pPr>
        <w:pStyle w:val="SX-Tablelegend"/>
        <w:ind w:left="0" w:hanging="7"/>
        <w:rPr>
          <w:sz w:val="22"/>
          <w:szCs w:val="22"/>
          <w:lang w:val="en-GB"/>
        </w:rPr>
      </w:pPr>
    </w:p>
    <w:p w14:paraId="54D39CC8" w14:textId="77777777" w:rsidR="00490F27" w:rsidRDefault="00490F27" w:rsidP="00530303">
      <w:pPr>
        <w:pStyle w:val="SX-Tablelegend"/>
        <w:ind w:left="0" w:hanging="7"/>
        <w:rPr>
          <w:b/>
          <w:sz w:val="22"/>
          <w:szCs w:val="22"/>
          <w:lang w:val="en-GB"/>
        </w:rPr>
      </w:pPr>
    </w:p>
    <w:p w14:paraId="55328264" w14:textId="77777777" w:rsidR="00530303" w:rsidRPr="00530303" w:rsidRDefault="00530303" w:rsidP="00490F27">
      <w:pPr>
        <w:pStyle w:val="SX-Tablelegend"/>
        <w:ind w:left="0" w:firstLine="0"/>
        <w:rPr>
          <w:sz w:val="22"/>
          <w:szCs w:val="22"/>
          <w:lang w:val="en-GB"/>
        </w:rPr>
      </w:pPr>
    </w:p>
    <w:tbl>
      <w:tblPr>
        <w:tblW w:w="0" w:type="auto"/>
        <w:tblLook w:val="00A0" w:firstRow="1" w:lastRow="0" w:firstColumn="1" w:lastColumn="0" w:noHBand="0" w:noVBand="0"/>
      </w:tblPr>
      <w:tblGrid>
        <w:gridCol w:w="1418"/>
        <w:gridCol w:w="4111"/>
        <w:gridCol w:w="1984"/>
        <w:gridCol w:w="1549"/>
      </w:tblGrid>
      <w:tr w:rsidR="00530303" w:rsidRPr="00530303" w14:paraId="4F7E6C92" w14:textId="77777777" w:rsidTr="00490F27">
        <w:tc>
          <w:tcPr>
            <w:tcW w:w="1418" w:type="dxa"/>
            <w:tcBorders>
              <w:top w:val="single" w:sz="12" w:space="0" w:color="000000"/>
            </w:tcBorders>
          </w:tcPr>
          <w:p w14:paraId="0DC11916" w14:textId="5DF6C3EB" w:rsidR="00530303" w:rsidRPr="00490F27" w:rsidRDefault="00490F27" w:rsidP="001666BB">
            <w:pPr>
              <w:pStyle w:val="SX-Tablehead"/>
              <w:jc w:val="center"/>
              <w:rPr>
                <w:bCs/>
                <w:sz w:val="22"/>
                <w:szCs w:val="22"/>
              </w:rPr>
            </w:pPr>
            <w:r w:rsidRPr="00490F27">
              <w:rPr>
                <w:bCs/>
                <w:sz w:val="22"/>
                <w:szCs w:val="22"/>
              </w:rPr>
              <w:t>Number of observations of urban land</w:t>
            </w:r>
          </w:p>
        </w:tc>
        <w:tc>
          <w:tcPr>
            <w:tcW w:w="4111" w:type="dxa"/>
            <w:tcBorders>
              <w:top w:val="single" w:sz="12" w:space="0" w:color="000000"/>
            </w:tcBorders>
          </w:tcPr>
          <w:p w14:paraId="43EC23E7" w14:textId="77777777" w:rsidR="00530303" w:rsidRPr="00490F27" w:rsidRDefault="00490F27" w:rsidP="00490F27">
            <w:pPr>
              <w:pStyle w:val="SX-Tablehead"/>
              <w:jc w:val="center"/>
              <w:rPr>
                <w:bCs/>
                <w:sz w:val="22"/>
                <w:szCs w:val="22"/>
              </w:rPr>
            </w:pPr>
            <w:r w:rsidRPr="00490F27">
              <w:rPr>
                <w:bCs/>
                <w:sz w:val="22"/>
                <w:szCs w:val="22"/>
              </w:rPr>
              <w:t>Expected time steps of observations</w:t>
            </w:r>
            <w:r>
              <w:rPr>
                <w:bCs/>
                <w:sz w:val="22"/>
                <w:szCs w:val="22"/>
              </w:rPr>
              <w:t xml:space="preserve"> if “chronological order” of observations holds true</w:t>
            </w:r>
          </w:p>
        </w:tc>
        <w:tc>
          <w:tcPr>
            <w:tcW w:w="3533" w:type="dxa"/>
            <w:gridSpan w:val="2"/>
            <w:tcBorders>
              <w:top w:val="single" w:sz="12" w:space="0" w:color="000000"/>
              <w:bottom w:val="single" w:sz="4" w:space="0" w:color="000000"/>
            </w:tcBorders>
          </w:tcPr>
          <w:p w14:paraId="552A36A0" w14:textId="77777777" w:rsidR="00530303" w:rsidRPr="00490F27" w:rsidRDefault="00530303" w:rsidP="00001870">
            <w:pPr>
              <w:pStyle w:val="SX-Tablehead"/>
              <w:jc w:val="center"/>
              <w:rPr>
                <w:bCs/>
                <w:sz w:val="22"/>
                <w:szCs w:val="22"/>
              </w:rPr>
            </w:pPr>
            <w:r w:rsidRPr="00490F27">
              <w:rPr>
                <w:bCs/>
                <w:sz w:val="22"/>
                <w:szCs w:val="22"/>
              </w:rPr>
              <w:t>Percentage of cases</w:t>
            </w:r>
            <w:r w:rsidR="00001870">
              <w:rPr>
                <w:bCs/>
                <w:sz w:val="22"/>
                <w:szCs w:val="22"/>
              </w:rPr>
              <w:t xml:space="preserve"> following the expected observations</w:t>
            </w:r>
          </w:p>
        </w:tc>
      </w:tr>
      <w:tr w:rsidR="00530303" w:rsidRPr="00530303" w14:paraId="213C0969" w14:textId="77777777" w:rsidTr="00490F27">
        <w:trPr>
          <w:trHeight w:val="507"/>
        </w:trPr>
        <w:tc>
          <w:tcPr>
            <w:tcW w:w="1418" w:type="dxa"/>
            <w:tcBorders>
              <w:bottom w:val="single" w:sz="12" w:space="0" w:color="000000"/>
            </w:tcBorders>
          </w:tcPr>
          <w:p w14:paraId="4017EBB7" w14:textId="2377D3D0" w:rsidR="00530303" w:rsidRPr="001666BB" w:rsidRDefault="001666BB" w:rsidP="001666BB">
            <w:pPr>
              <w:pStyle w:val="SX-Tablehead"/>
              <w:jc w:val="center"/>
              <w:rPr>
                <w:bCs/>
                <w:sz w:val="22"/>
                <w:szCs w:val="22"/>
              </w:rPr>
            </w:pPr>
            <w:r w:rsidRPr="001666BB">
              <w:rPr>
                <w:bCs/>
                <w:sz w:val="22"/>
                <w:szCs w:val="22"/>
              </w:rPr>
              <w:t>(age class)</w:t>
            </w:r>
          </w:p>
        </w:tc>
        <w:tc>
          <w:tcPr>
            <w:tcW w:w="4111" w:type="dxa"/>
            <w:tcBorders>
              <w:bottom w:val="single" w:sz="12" w:space="0" w:color="000000"/>
            </w:tcBorders>
          </w:tcPr>
          <w:p w14:paraId="70BA9AAD" w14:textId="77777777" w:rsidR="00530303" w:rsidRPr="00530303" w:rsidRDefault="00530303" w:rsidP="00490F27">
            <w:pPr>
              <w:pStyle w:val="SX-Tablehead"/>
              <w:rPr>
                <w:sz w:val="22"/>
                <w:szCs w:val="22"/>
              </w:rPr>
            </w:pPr>
          </w:p>
        </w:tc>
        <w:tc>
          <w:tcPr>
            <w:tcW w:w="1984" w:type="dxa"/>
            <w:tcBorders>
              <w:top w:val="single" w:sz="4" w:space="0" w:color="000000"/>
              <w:bottom w:val="single" w:sz="12" w:space="0" w:color="000000"/>
            </w:tcBorders>
            <w:vAlign w:val="center"/>
          </w:tcPr>
          <w:p w14:paraId="41CCDED3" w14:textId="77777777" w:rsidR="00530303" w:rsidRPr="00530303" w:rsidRDefault="00530303" w:rsidP="00490F27">
            <w:pPr>
              <w:pStyle w:val="SX-Tablehead"/>
              <w:jc w:val="center"/>
              <w:rPr>
                <w:sz w:val="22"/>
                <w:szCs w:val="22"/>
              </w:rPr>
            </w:pPr>
            <w:r w:rsidRPr="00530303">
              <w:rPr>
                <w:sz w:val="22"/>
                <w:szCs w:val="22"/>
              </w:rPr>
              <w:t xml:space="preserve">% of </w:t>
            </w:r>
            <w:r w:rsidR="00490F27">
              <w:rPr>
                <w:sz w:val="22"/>
                <w:szCs w:val="22"/>
              </w:rPr>
              <w:br/>
            </w:r>
            <w:r w:rsidRPr="00530303">
              <w:rPr>
                <w:sz w:val="22"/>
                <w:szCs w:val="22"/>
              </w:rPr>
              <w:t>class total</w:t>
            </w:r>
          </w:p>
        </w:tc>
        <w:tc>
          <w:tcPr>
            <w:tcW w:w="1549" w:type="dxa"/>
            <w:tcBorders>
              <w:top w:val="single" w:sz="4" w:space="0" w:color="000000"/>
              <w:bottom w:val="single" w:sz="12" w:space="0" w:color="000000"/>
            </w:tcBorders>
            <w:vAlign w:val="center"/>
          </w:tcPr>
          <w:p w14:paraId="6B8D27C8" w14:textId="77777777" w:rsidR="00530303" w:rsidRPr="00530303" w:rsidRDefault="00530303" w:rsidP="00001870">
            <w:pPr>
              <w:pStyle w:val="SX-Tablehead"/>
              <w:jc w:val="center"/>
              <w:rPr>
                <w:sz w:val="22"/>
                <w:szCs w:val="22"/>
              </w:rPr>
            </w:pPr>
            <w:r w:rsidRPr="00530303">
              <w:rPr>
                <w:sz w:val="22"/>
                <w:szCs w:val="22"/>
              </w:rPr>
              <w:t xml:space="preserve">% of </w:t>
            </w:r>
            <w:r w:rsidR="00490F27">
              <w:rPr>
                <w:sz w:val="22"/>
                <w:szCs w:val="22"/>
              </w:rPr>
              <w:br/>
            </w:r>
            <w:r w:rsidR="00001870">
              <w:rPr>
                <w:sz w:val="22"/>
                <w:szCs w:val="22"/>
              </w:rPr>
              <w:t xml:space="preserve">total </w:t>
            </w:r>
            <w:r w:rsidR="00490F27">
              <w:rPr>
                <w:sz w:val="22"/>
                <w:szCs w:val="22"/>
              </w:rPr>
              <w:t>cases</w:t>
            </w:r>
            <w:r w:rsidR="00490F27">
              <w:rPr>
                <w:sz w:val="22"/>
                <w:szCs w:val="22"/>
                <w:vertAlign w:val="superscript"/>
              </w:rPr>
              <w:t xml:space="preserve"> </w:t>
            </w:r>
          </w:p>
        </w:tc>
      </w:tr>
      <w:tr w:rsidR="00530303" w:rsidRPr="00530303" w14:paraId="40262471" w14:textId="77777777" w:rsidTr="00490F27">
        <w:tc>
          <w:tcPr>
            <w:tcW w:w="1418" w:type="dxa"/>
            <w:tcBorders>
              <w:top w:val="single" w:sz="12" w:space="0" w:color="000000"/>
            </w:tcBorders>
          </w:tcPr>
          <w:p w14:paraId="1741CE66" w14:textId="77777777" w:rsidR="00530303" w:rsidRPr="00490F27" w:rsidRDefault="00530303" w:rsidP="00490F27">
            <w:pPr>
              <w:pStyle w:val="SX-Tabletext"/>
              <w:rPr>
                <w:bCs/>
                <w:sz w:val="22"/>
                <w:szCs w:val="22"/>
              </w:rPr>
            </w:pPr>
            <w:r w:rsidRPr="00490F27">
              <w:rPr>
                <w:bCs/>
                <w:sz w:val="22"/>
                <w:szCs w:val="22"/>
              </w:rPr>
              <w:t>1</w:t>
            </w:r>
          </w:p>
        </w:tc>
        <w:tc>
          <w:tcPr>
            <w:tcW w:w="4111" w:type="dxa"/>
            <w:tcBorders>
              <w:top w:val="single" w:sz="12" w:space="0" w:color="000000"/>
            </w:tcBorders>
          </w:tcPr>
          <w:p w14:paraId="5297DCF2" w14:textId="77777777" w:rsidR="00530303" w:rsidRPr="00530303" w:rsidRDefault="00530303" w:rsidP="00490F27">
            <w:pPr>
              <w:pStyle w:val="SX-Tabletext"/>
              <w:jc w:val="left"/>
              <w:rPr>
                <w:sz w:val="22"/>
                <w:szCs w:val="22"/>
              </w:rPr>
            </w:pPr>
            <w:r w:rsidRPr="00530303">
              <w:rPr>
                <w:sz w:val="22"/>
                <w:szCs w:val="22"/>
              </w:rPr>
              <w:t>2000</w:t>
            </w:r>
          </w:p>
        </w:tc>
        <w:tc>
          <w:tcPr>
            <w:tcW w:w="1984" w:type="dxa"/>
            <w:tcBorders>
              <w:top w:val="single" w:sz="12" w:space="0" w:color="000000"/>
            </w:tcBorders>
          </w:tcPr>
          <w:p w14:paraId="27040B1B" w14:textId="5607CB64" w:rsidR="00530303" w:rsidRPr="00530303" w:rsidRDefault="00530303" w:rsidP="000D7E44">
            <w:pPr>
              <w:pStyle w:val="SX-Tabletext"/>
              <w:jc w:val="right"/>
              <w:rPr>
                <w:sz w:val="22"/>
                <w:szCs w:val="22"/>
              </w:rPr>
            </w:pPr>
            <w:r w:rsidRPr="00530303">
              <w:rPr>
                <w:sz w:val="22"/>
                <w:szCs w:val="22"/>
              </w:rPr>
              <w:t>92.7</w:t>
            </w:r>
          </w:p>
        </w:tc>
        <w:tc>
          <w:tcPr>
            <w:tcW w:w="1549" w:type="dxa"/>
            <w:tcBorders>
              <w:top w:val="single" w:sz="12" w:space="0" w:color="000000"/>
            </w:tcBorders>
          </w:tcPr>
          <w:p w14:paraId="612AC075" w14:textId="7221A5A9" w:rsidR="00530303" w:rsidRPr="00530303" w:rsidRDefault="00530303" w:rsidP="000D7E44">
            <w:pPr>
              <w:pStyle w:val="SX-Tabletext"/>
              <w:jc w:val="right"/>
              <w:rPr>
                <w:sz w:val="22"/>
                <w:szCs w:val="22"/>
              </w:rPr>
            </w:pPr>
            <w:r w:rsidRPr="00530303">
              <w:rPr>
                <w:sz w:val="22"/>
                <w:szCs w:val="22"/>
              </w:rPr>
              <w:t>27.7</w:t>
            </w:r>
          </w:p>
        </w:tc>
      </w:tr>
      <w:tr w:rsidR="00530303" w:rsidRPr="00530303" w14:paraId="5CE1B1DA" w14:textId="77777777" w:rsidTr="00490F27">
        <w:tc>
          <w:tcPr>
            <w:tcW w:w="1418" w:type="dxa"/>
          </w:tcPr>
          <w:p w14:paraId="1250D806" w14:textId="77777777" w:rsidR="00530303" w:rsidRPr="00490F27" w:rsidRDefault="00530303" w:rsidP="00490F27">
            <w:pPr>
              <w:pStyle w:val="SX-Tabletext"/>
              <w:rPr>
                <w:bCs/>
                <w:sz w:val="22"/>
                <w:szCs w:val="22"/>
              </w:rPr>
            </w:pPr>
            <w:r w:rsidRPr="00490F27">
              <w:rPr>
                <w:bCs/>
                <w:sz w:val="22"/>
                <w:szCs w:val="22"/>
              </w:rPr>
              <w:t>2</w:t>
            </w:r>
          </w:p>
        </w:tc>
        <w:tc>
          <w:tcPr>
            <w:tcW w:w="4111" w:type="dxa"/>
          </w:tcPr>
          <w:p w14:paraId="427C10E8" w14:textId="77777777" w:rsidR="00530303" w:rsidRPr="00530303" w:rsidRDefault="00490F27" w:rsidP="00490F27">
            <w:pPr>
              <w:pStyle w:val="SX-Tabletext"/>
              <w:jc w:val="left"/>
              <w:rPr>
                <w:sz w:val="22"/>
                <w:szCs w:val="22"/>
              </w:rPr>
            </w:pPr>
            <w:r>
              <w:rPr>
                <w:sz w:val="22"/>
                <w:szCs w:val="22"/>
              </w:rPr>
              <w:t xml:space="preserve">1980, </w:t>
            </w:r>
            <w:r w:rsidR="00530303" w:rsidRPr="00530303">
              <w:rPr>
                <w:sz w:val="22"/>
                <w:szCs w:val="22"/>
              </w:rPr>
              <w:t>2000</w:t>
            </w:r>
          </w:p>
        </w:tc>
        <w:tc>
          <w:tcPr>
            <w:tcW w:w="1984" w:type="dxa"/>
          </w:tcPr>
          <w:p w14:paraId="2CA16CFF" w14:textId="7828C8DF" w:rsidR="00530303" w:rsidRPr="00530303" w:rsidRDefault="00530303" w:rsidP="000D7E44">
            <w:pPr>
              <w:pStyle w:val="SX-Tabletext"/>
              <w:jc w:val="right"/>
              <w:rPr>
                <w:sz w:val="22"/>
                <w:szCs w:val="22"/>
              </w:rPr>
            </w:pPr>
            <w:r w:rsidRPr="00530303">
              <w:rPr>
                <w:sz w:val="22"/>
                <w:szCs w:val="22"/>
              </w:rPr>
              <w:t>94.4</w:t>
            </w:r>
          </w:p>
        </w:tc>
        <w:tc>
          <w:tcPr>
            <w:tcW w:w="1549" w:type="dxa"/>
          </w:tcPr>
          <w:p w14:paraId="47DF4EE0" w14:textId="26AFB898" w:rsidR="00530303" w:rsidRPr="00530303" w:rsidRDefault="00530303" w:rsidP="000D7E44">
            <w:pPr>
              <w:pStyle w:val="SX-Tabletext"/>
              <w:jc w:val="right"/>
              <w:rPr>
                <w:sz w:val="22"/>
                <w:szCs w:val="22"/>
              </w:rPr>
            </w:pPr>
            <w:r w:rsidRPr="00530303">
              <w:rPr>
                <w:sz w:val="22"/>
                <w:szCs w:val="22"/>
              </w:rPr>
              <w:t>26.3</w:t>
            </w:r>
          </w:p>
        </w:tc>
      </w:tr>
      <w:tr w:rsidR="00530303" w:rsidRPr="00530303" w14:paraId="74BEA519" w14:textId="77777777" w:rsidTr="00490F27">
        <w:tc>
          <w:tcPr>
            <w:tcW w:w="1418" w:type="dxa"/>
          </w:tcPr>
          <w:p w14:paraId="5970E72A" w14:textId="77777777" w:rsidR="00530303" w:rsidRPr="00490F27" w:rsidRDefault="00530303" w:rsidP="00490F27">
            <w:pPr>
              <w:pStyle w:val="SX-Tabletext"/>
              <w:rPr>
                <w:bCs/>
                <w:sz w:val="22"/>
                <w:szCs w:val="22"/>
              </w:rPr>
            </w:pPr>
            <w:r w:rsidRPr="00490F27">
              <w:rPr>
                <w:bCs/>
                <w:sz w:val="22"/>
                <w:szCs w:val="22"/>
              </w:rPr>
              <w:t>3</w:t>
            </w:r>
          </w:p>
        </w:tc>
        <w:tc>
          <w:tcPr>
            <w:tcW w:w="4111" w:type="dxa"/>
          </w:tcPr>
          <w:p w14:paraId="5B611078" w14:textId="77777777" w:rsidR="00530303" w:rsidRPr="00530303" w:rsidRDefault="00490F27" w:rsidP="00490F27">
            <w:pPr>
              <w:pStyle w:val="SX-Tabletext"/>
              <w:jc w:val="left"/>
              <w:rPr>
                <w:sz w:val="22"/>
                <w:szCs w:val="22"/>
              </w:rPr>
            </w:pPr>
            <w:r>
              <w:rPr>
                <w:sz w:val="22"/>
                <w:szCs w:val="22"/>
              </w:rPr>
              <w:t xml:space="preserve">1960, 1980, </w:t>
            </w:r>
            <w:r w:rsidR="00530303" w:rsidRPr="00530303">
              <w:rPr>
                <w:sz w:val="22"/>
                <w:szCs w:val="22"/>
              </w:rPr>
              <w:t>2000</w:t>
            </w:r>
          </w:p>
        </w:tc>
        <w:tc>
          <w:tcPr>
            <w:tcW w:w="1984" w:type="dxa"/>
          </w:tcPr>
          <w:p w14:paraId="35C1C01C" w14:textId="2AB5100B" w:rsidR="00530303" w:rsidRPr="00530303" w:rsidRDefault="00530303" w:rsidP="000D7E44">
            <w:pPr>
              <w:pStyle w:val="SX-Tabletext"/>
              <w:jc w:val="right"/>
              <w:rPr>
                <w:sz w:val="22"/>
                <w:szCs w:val="22"/>
              </w:rPr>
            </w:pPr>
            <w:r w:rsidRPr="00530303">
              <w:rPr>
                <w:sz w:val="22"/>
                <w:szCs w:val="22"/>
              </w:rPr>
              <w:t>85.1</w:t>
            </w:r>
          </w:p>
        </w:tc>
        <w:tc>
          <w:tcPr>
            <w:tcW w:w="1549" w:type="dxa"/>
          </w:tcPr>
          <w:p w14:paraId="64F3B6F4" w14:textId="43366DEB" w:rsidR="00530303" w:rsidRPr="00530303" w:rsidRDefault="00530303" w:rsidP="000D7E44">
            <w:pPr>
              <w:pStyle w:val="SX-Tabletext"/>
              <w:jc w:val="right"/>
              <w:rPr>
                <w:sz w:val="22"/>
                <w:szCs w:val="22"/>
              </w:rPr>
            </w:pPr>
            <w:r w:rsidRPr="00530303">
              <w:rPr>
                <w:sz w:val="22"/>
                <w:szCs w:val="22"/>
              </w:rPr>
              <w:t>8.9</w:t>
            </w:r>
          </w:p>
        </w:tc>
      </w:tr>
      <w:tr w:rsidR="00530303" w:rsidRPr="00530303" w14:paraId="653238E0" w14:textId="77777777" w:rsidTr="00490F27">
        <w:tc>
          <w:tcPr>
            <w:tcW w:w="1418" w:type="dxa"/>
          </w:tcPr>
          <w:p w14:paraId="50D0B6F4" w14:textId="77777777" w:rsidR="00530303" w:rsidRPr="00490F27" w:rsidRDefault="00530303" w:rsidP="00490F27">
            <w:pPr>
              <w:pStyle w:val="SX-Tabletext"/>
              <w:rPr>
                <w:bCs/>
                <w:sz w:val="22"/>
                <w:szCs w:val="22"/>
              </w:rPr>
            </w:pPr>
            <w:r w:rsidRPr="00490F27">
              <w:rPr>
                <w:bCs/>
                <w:sz w:val="22"/>
                <w:szCs w:val="22"/>
              </w:rPr>
              <w:t>4</w:t>
            </w:r>
          </w:p>
        </w:tc>
        <w:tc>
          <w:tcPr>
            <w:tcW w:w="4111" w:type="dxa"/>
          </w:tcPr>
          <w:p w14:paraId="720786AE" w14:textId="77777777" w:rsidR="00530303" w:rsidRPr="00530303" w:rsidRDefault="00530303" w:rsidP="00490F27">
            <w:pPr>
              <w:pStyle w:val="SX-Tabletext"/>
              <w:jc w:val="left"/>
              <w:rPr>
                <w:sz w:val="22"/>
                <w:szCs w:val="22"/>
              </w:rPr>
            </w:pPr>
            <w:r w:rsidRPr="00530303">
              <w:rPr>
                <w:sz w:val="22"/>
                <w:szCs w:val="22"/>
              </w:rPr>
              <w:t>1950</w:t>
            </w:r>
            <w:r w:rsidR="00490F27">
              <w:rPr>
                <w:sz w:val="22"/>
                <w:szCs w:val="22"/>
              </w:rPr>
              <w:t xml:space="preserve">, 1960, 1980, </w:t>
            </w:r>
            <w:r w:rsidRPr="00530303">
              <w:rPr>
                <w:sz w:val="22"/>
                <w:szCs w:val="22"/>
              </w:rPr>
              <w:t>2000</w:t>
            </w:r>
          </w:p>
        </w:tc>
        <w:tc>
          <w:tcPr>
            <w:tcW w:w="1984" w:type="dxa"/>
          </w:tcPr>
          <w:p w14:paraId="25C6AB76" w14:textId="04EE6F7C" w:rsidR="00530303" w:rsidRPr="00530303" w:rsidRDefault="00530303" w:rsidP="000D7E44">
            <w:pPr>
              <w:pStyle w:val="SX-Tabletext"/>
              <w:jc w:val="right"/>
              <w:rPr>
                <w:sz w:val="22"/>
                <w:szCs w:val="22"/>
              </w:rPr>
            </w:pPr>
            <w:r w:rsidRPr="00530303">
              <w:rPr>
                <w:sz w:val="22"/>
                <w:szCs w:val="22"/>
              </w:rPr>
              <w:t>73.4</w:t>
            </w:r>
          </w:p>
        </w:tc>
        <w:tc>
          <w:tcPr>
            <w:tcW w:w="1549" w:type="dxa"/>
          </w:tcPr>
          <w:p w14:paraId="51AC9739" w14:textId="7E19D89F" w:rsidR="00530303" w:rsidRPr="00530303" w:rsidRDefault="00530303" w:rsidP="000D7E44">
            <w:pPr>
              <w:pStyle w:val="SX-Tabletext"/>
              <w:jc w:val="right"/>
              <w:rPr>
                <w:sz w:val="22"/>
                <w:szCs w:val="22"/>
              </w:rPr>
            </w:pPr>
            <w:r w:rsidRPr="00530303">
              <w:rPr>
                <w:sz w:val="22"/>
                <w:szCs w:val="22"/>
              </w:rPr>
              <w:t>4.3</w:t>
            </w:r>
          </w:p>
        </w:tc>
      </w:tr>
      <w:tr w:rsidR="00490F27" w:rsidRPr="00530303" w14:paraId="052656F2" w14:textId="77777777" w:rsidTr="00490F27">
        <w:tc>
          <w:tcPr>
            <w:tcW w:w="1418" w:type="dxa"/>
          </w:tcPr>
          <w:p w14:paraId="52BCDB0A" w14:textId="77777777" w:rsidR="00490F27" w:rsidRPr="00490F27" w:rsidRDefault="00490F27" w:rsidP="00490F27">
            <w:pPr>
              <w:pStyle w:val="SX-Tabletext"/>
              <w:rPr>
                <w:bCs/>
                <w:sz w:val="22"/>
                <w:szCs w:val="22"/>
              </w:rPr>
            </w:pPr>
            <w:r w:rsidRPr="00490F27">
              <w:rPr>
                <w:bCs/>
                <w:sz w:val="22"/>
                <w:szCs w:val="22"/>
              </w:rPr>
              <w:t>5</w:t>
            </w:r>
          </w:p>
        </w:tc>
        <w:tc>
          <w:tcPr>
            <w:tcW w:w="4111" w:type="dxa"/>
          </w:tcPr>
          <w:p w14:paraId="322BFD87" w14:textId="77777777" w:rsidR="00490F27" w:rsidRPr="00530303" w:rsidRDefault="00490F27" w:rsidP="00490F27">
            <w:pPr>
              <w:pStyle w:val="SX-Tabletext"/>
              <w:jc w:val="left"/>
              <w:rPr>
                <w:sz w:val="22"/>
                <w:szCs w:val="22"/>
              </w:rPr>
            </w:pPr>
            <w:r>
              <w:rPr>
                <w:sz w:val="22"/>
                <w:szCs w:val="22"/>
              </w:rPr>
              <w:t xml:space="preserve">1940, 1950, 1960, 1980, </w:t>
            </w:r>
            <w:r w:rsidRPr="00530303">
              <w:rPr>
                <w:sz w:val="22"/>
                <w:szCs w:val="22"/>
              </w:rPr>
              <w:t>2000</w:t>
            </w:r>
          </w:p>
        </w:tc>
        <w:tc>
          <w:tcPr>
            <w:tcW w:w="1984" w:type="dxa"/>
          </w:tcPr>
          <w:p w14:paraId="5CA9F749" w14:textId="3452DE04" w:rsidR="00490F27" w:rsidRPr="00530303" w:rsidRDefault="00490F27" w:rsidP="000D7E44">
            <w:pPr>
              <w:pStyle w:val="SX-Tabletext"/>
              <w:jc w:val="right"/>
              <w:rPr>
                <w:sz w:val="22"/>
                <w:szCs w:val="22"/>
              </w:rPr>
            </w:pPr>
            <w:r w:rsidRPr="00530303">
              <w:rPr>
                <w:sz w:val="22"/>
                <w:szCs w:val="22"/>
              </w:rPr>
              <w:t>80.4</w:t>
            </w:r>
          </w:p>
        </w:tc>
        <w:tc>
          <w:tcPr>
            <w:tcW w:w="1549" w:type="dxa"/>
          </w:tcPr>
          <w:p w14:paraId="7F80A427" w14:textId="1962CE6E" w:rsidR="00490F27" w:rsidRPr="00530303" w:rsidRDefault="00490F27" w:rsidP="000D7E44">
            <w:pPr>
              <w:pStyle w:val="SX-Tabletext"/>
              <w:jc w:val="right"/>
              <w:rPr>
                <w:sz w:val="22"/>
                <w:szCs w:val="22"/>
              </w:rPr>
            </w:pPr>
            <w:r w:rsidRPr="00530303">
              <w:rPr>
                <w:sz w:val="22"/>
                <w:szCs w:val="22"/>
              </w:rPr>
              <w:t>5.1</w:t>
            </w:r>
          </w:p>
        </w:tc>
      </w:tr>
      <w:tr w:rsidR="00490F27" w:rsidRPr="00530303" w14:paraId="4578253B" w14:textId="77777777" w:rsidTr="00490F27">
        <w:tc>
          <w:tcPr>
            <w:tcW w:w="1418" w:type="dxa"/>
          </w:tcPr>
          <w:p w14:paraId="2AE22F3F" w14:textId="77777777" w:rsidR="00490F27" w:rsidRPr="00490F27" w:rsidRDefault="00490F27" w:rsidP="00490F27">
            <w:pPr>
              <w:pStyle w:val="SX-Tabletext"/>
              <w:rPr>
                <w:bCs/>
                <w:sz w:val="22"/>
                <w:szCs w:val="22"/>
              </w:rPr>
            </w:pPr>
            <w:r w:rsidRPr="00490F27">
              <w:rPr>
                <w:bCs/>
                <w:sz w:val="22"/>
                <w:szCs w:val="22"/>
              </w:rPr>
              <w:t>6</w:t>
            </w:r>
          </w:p>
        </w:tc>
        <w:tc>
          <w:tcPr>
            <w:tcW w:w="4111" w:type="dxa"/>
          </w:tcPr>
          <w:p w14:paraId="423B599B" w14:textId="77777777" w:rsidR="00490F27" w:rsidRPr="00530303" w:rsidRDefault="00490F27" w:rsidP="00490F27">
            <w:pPr>
              <w:pStyle w:val="SX-Tabletext"/>
              <w:jc w:val="left"/>
              <w:rPr>
                <w:sz w:val="22"/>
                <w:szCs w:val="22"/>
              </w:rPr>
            </w:pPr>
            <w:r>
              <w:rPr>
                <w:sz w:val="22"/>
                <w:szCs w:val="22"/>
              </w:rPr>
              <w:t xml:space="preserve">1920, 1940, 1950, 1960, 1980, </w:t>
            </w:r>
            <w:r w:rsidRPr="00530303">
              <w:rPr>
                <w:sz w:val="22"/>
                <w:szCs w:val="22"/>
              </w:rPr>
              <w:t>2000</w:t>
            </w:r>
          </w:p>
        </w:tc>
        <w:tc>
          <w:tcPr>
            <w:tcW w:w="1984" w:type="dxa"/>
          </w:tcPr>
          <w:p w14:paraId="79E9615A" w14:textId="506A7D51" w:rsidR="00490F27" w:rsidRPr="00530303" w:rsidRDefault="00490F27" w:rsidP="000D7E44">
            <w:pPr>
              <w:pStyle w:val="SX-Tabletext"/>
              <w:jc w:val="right"/>
              <w:rPr>
                <w:sz w:val="22"/>
                <w:szCs w:val="22"/>
              </w:rPr>
            </w:pPr>
            <w:r w:rsidRPr="00530303">
              <w:rPr>
                <w:sz w:val="22"/>
                <w:szCs w:val="22"/>
              </w:rPr>
              <w:t>88.1</w:t>
            </w:r>
          </w:p>
        </w:tc>
        <w:tc>
          <w:tcPr>
            <w:tcW w:w="1549" w:type="dxa"/>
          </w:tcPr>
          <w:p w14:paraId="0948B5EE" w14:textId="5B42558A" w:rsidR="00490F27" w:rsidRPr="00530303" w:rsidRDefault="00490F27" w:rsidP="000D7E44">
            <w:pPr>
              <w:pStyle w:val="SX-Tabletext"/>
              <w:jc w:val="right"/>
              <w:rPr>
                <w:sz w:val="22"/>
                <w:szCs w:val="22"/>
              </w:rPr>
            </w:pPr>
            <w:r w:rsidRPr="00530303">
              <w:rPr>
                <w:sz w:val="22"/>
                <w:szCs w:val="22"/>
              </w:rPr>
              <w:t>3.7</w:t>
            </w:r>
          </w:p>
        </w:tc>
      </w:tr>
      <w:tr w:rsidR="00490F27" w:rsidRPr="00530303" w14:paraId="1CF6CD56" w14:textId="77777777" w:rsidTr="00490F27">
        <w:tc>
          <w:tcPr>
            <w:tcW w:w="1418" w:type="dxa"/>
            <w:tcBorders>
              <w:bottom w:val="single" w:sz="12" w:space="0" w:color="000000"/>
            </w:tcBorders>
          </w:tcPr>
          <w:p w14:paraId="2D3923FF" w14:textId="77777777" w:rsidR="00490F27" w:rsidRPr="00490F27" w:rsidRDefault="00490F27" w:rsidP="00490F27">
            <w:pPr>
              <w:pStyle w:val="SX-Tabletext"/>
              <w:rPr>
                <w:bCs/>
                <w:sz w:val="22"/>
                <w:szCs w:val="22"/>
              </w:rPr>
            </w:pPr>
            <w:r w:rsidRPr="00490F27">
              <w:rPr>
                <w:bCs/>
                <w:sz w:val="22"/>
                <w:szCs w:val="22"/>
              </w:rPr>
              <w:t>7</w:t>
            </w:r>
          </w:p>
        </w:tc>
        <w:tc>
          <w:tcPr>
            <w:tcW w:w="4111" w:type="dxa"/>
            <w:tcBorders>
              <w:bottom w:val="single" w:sz="12" w:space="0" w:color="000000"/>
            </w:tcBorders>
          </w:tcPr>
          <w:p w14:paraId="0426C622" w14:textId="77777777" w:rsidR="00490F27" w:rsidRPr="00530303" w:rsidRDefault="00490F27" w:rsidP="00490F27">
            <w:pPr>
              <w:pStyle w:val="SX-Tabletext"/>
              <w:jc w:val="left"/>
              <w:rPr>
                <w:sz w:val="22"/>
                <w:szCs w:val="22"/>
              </w:rPr>
            </w:pPr>
            <w:r w:rsidRPr="00530303">
              <w:rPr>
                <w:sz w:val="22"/>
                <w:szCs w:val="22"/>
              </w:rPr>
              <w:t>1900</w:t>
            </w:r>
            <w:r>
              <w:rPr>
                <w:sz w:val="22"/>
                <w:szCs w:val="22"/>
              </w:rPr>
              <w:t xml:space="preserve">, 1920, 1940, 1950, 1960, 1980, </w:t>
            </w:r>
            <w:r w:rsidRPr="00530303">
              <w:rPr>
                <w:sz w:val="22"/>
                <w:szCs w:val="22"/>
              </w:rPr>
              <w:t>2000</w:t>
            </w:r>
          </w:p>
        </w:tc>
        <w:tc>
          <w:tcPr>
            <w:tcW w:w="1984" w:type="dxa"/>
            <w:tcBorders>
              <w:bottom w:val="single" w:sz="12" w:space="0" w:color="000000"/>
            </w:tcBorders>
          </w:tcPr>
          <w:p w14:paraId="5E8BA752" w14:textId="66640B0A" w:rsidR="00490F27" w:rsidRPr="00530303" w:rsidRDefault="00490F27" w:rsidP="000D7E44">
            <w:pPr>
              <w:pStyle w:val="SX-Tabletext"/>
              <w:jc w:val="right"/>
              <w:rPr>
                <w:sz w:val="22"/>
                <w:szCs w:val="22"/>
              </w:rPr>
            </w:pPr>
            <w:r w:rsidRPr="00530303">
              <w:rPr>
                <w:sz w:val="22"/>
                <w:szCs w:val="22"/>
              </w:rPr>
              <w:t>100.0</w:t>
            </w:r>
          </w:p>
        </w:tc>
        <w:tc>
          <w:tcPr>
            <w:tcW w:w="1549" w:type="dxa"/>
            <w:tcBorders>
              <w:bottom w:val="single" w:sz="12" w:space="0" w:color="000000"/>
            </w:tcBorders>
          </w:tcPr>
          <w:p w14:paraId="2E9ECBA2" w14:textId="250B42ED" w:rsidR="00490F27" w:rsidRPr="00530303" w:rsidRDefault="00490F27" w:rsidP="000D7E44">
            <w:pPr>
              <w:pStyle w:val="SX-Tabletext"/>
              <w:jc w:val="right"/>
              <w:rPr>
                <w:sz w:val="22"/>
                <w:szCs w:val="22"/>
              </w:rPr>
            </w:pPr>
            <w:r w:rsidRPr="00530303">
              <w:rPr>
                <w:sz w:val="22"/>
                <w:szCs w:val="22"/>
              </w:rPr>
              <w:t>15.5</w:t>
            </w:r>
          </w:p>
        </w:tc>
      </w:tr>
    </w:tbl>
    <w:p w14:paraId="43301AA8" w14:textId="77777777" w:rsidR="003E6110" w:rsidRDefault="003E6110"/>
    <w:sectPr w:rsidR="003E61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303"/>
    <w:rsid w:val="00001870"/>
    <w:rsid w:val="00010F3A"/>
    <w:rsid w:val="00011580"/>
    <w:rsid w:val="0002766A"/>
    <w:rsid w:val="00027B58"/>
    <w:rsid w:val="00030FCA"/>
    <w:rsid w:val="00045CFC"/>
    <w:rsid w:val="00054B20"/>
    <w:rsid w:val="00073B7B"/>
    <w:rsid w:val="000A7F5C"/>
    <w:rsid w:val="000B00DE"/>
    <w:rsid w:val="000C11FD"/>
    <w:rsid w:val="000C2E7F"/>
    <w:rsid w:val="000D3E8F"/>
    <w:rsid w:val="000D7E44"/>
    <w:rsid w:val="00103098"/>
    <w:rsid w:val="0011504B"/>
    <w:rsid w:val="0011787D"/>
    <w:rsid w:val="001304C7"/>
    <w:rsid w:val="00166600"/>
    <w:rsid w:val="001666BB"/>
    <w:rsid w:val="0017651D"/>
    <w:rsid w:val="0018748F"/>
    <w:rsid w:val="00193E31"/>
    <w:rsid w:val="001B389A"/>
    <w:rsid w:val="001C231F"/>
    <w:rsid w:val="001D16EA"/>
    <w:rsid w:val="001D3052"/>
    <w:rsid w:val="00203542"/>
    <w:rsid w:val="0022152D"/>
    <w:rsid w:val="00225117"/>
    <w:rsid w:val="00254CC7"/>
    <w:rsid w:val="00264A4D"/>
    <w:rsid w:val="00265432"/>
    <w:rsid w:val="002A25EE"/>
    <w:rsid w:val="002C1885"/>
    <w:rsid w:val="002E73C6"/>
    <w:rsid w:val="002F3B6D"/>
    <w:rsid w:val="003001C4"/>
    <w:rsid w:val="00302DCE"/>
    <w:rsid w:val="00304A60"/>
    <w:rsid w:val="003114A4"/>
    <w:rsid w:val="00314BF0"/>
    <w:rsid w:val="00316431"/>
    <w:rsid w:val="00330268"/>
    <w:rsid w:val="00336443"/>
    <w:rsid w:val="003411B3"/>
    <w:rsid w:val="0035102F"/>
    <w:rsid w:val="00365943"/>
    <w:rsid w:val="00376B51"/>
    <w:rsid w:val="00387271"/>
    <w:rsid w:val="003A02C7"/>
    <w:rsid w:val="003A0586"/>
    <w:rsid w:val="003B54E0"/>
    <w:rsid w:val="003C53F5"/>
    <w:rsid w:val="003D78D7"/>
    <w:rsid w:val="003E6110"/>
    <w:rsid w:val="004006F0"/>
    <w:rsid w:val="004159CC"/>
    <w:rsid w:val="00423289"/>
    <w:rsid w:val="00423C4E"/>
    <w:rsid w:val="0042773E"/>
    <w:rsid w:val="00436658"/>
    <w:rsid w:val="00450C10"/>
    <w:rsid w:val="00450DF2"/>
    <w:rsid w:val="00476EB2"/>
    <w:rsid w:val="00490F27"/>
    <w:rsid w:val="004B2541"/>
    <w:rsid w:val="004B652D"/>
    <w:rsid w:val="004D452C"/>
    <w:rsid w:val="00506DD1"/>
    <w:rsid w:val="00524C5D"/>
    <w:rsid w:val="00530303"/>
    <w:rsid w:val="005450C3"/>
    <w:rsid w:val="00551F4E"/>
    <w:rsid w:val="0055330C"/>
    <w:rsid w:val="00585A75"/>
    <w:rsid w:val="005A1671"/>
    <w:rsid w:val="005A30CF"/>
    <w:rsid w:val="005D3F93"/>
    <w:rsid w:val="005E4BDD"/>
    <w:rsid w:val="005F7CAD"/>
    <w:rsid w:val="00604645"/>
    <w:rsid w:val="006102E0"/>
    <w:rsid w:val="00610462"/>
    <w:rsid w:val="00617F01"/>
    <w:rsid w:val="00640E63"/>
    <w:rsid w:val="00642A93"/>
    <w:rsid w:val="00644FF5"/>
    <w:rsid w:val="006515EA"/>
    <w:rsid w:val="0066312A"/>
    <w:rsid w:val="006757BD"/>
    <w:rsid w:val="006A1EB9"/>
    <w:rsid w:val="006A37E9"/>
    <w:rsid w:val="006A7A21"/>
    <w:rsid w:val="006B3756"/>
    <w:rsid w:val="006C791E"/>
    <w:rsid w:val="006D0171"/>
    <w:rsid w:val="006F292D"/>
    <w:rsid w:val="00703127"/>
    <w:rsid w:val="00715BD0"/>
    <w:rsid w:val="00756860"/>
    <w:rsid w:val="00761114"/>
    <w:rsid w:val="0077064C"/>
    <w:rsid w:val="007835DD"/>
    <w:rsid w:val="007A01B5"/>
    <w:rsid w:val="007A0640"/>
    <w:rsid w:val="007A1364"/>
    <w:rsid w:val="007A182A"/>
    <w:rsid w:val="007C384D"/>
    <w:rsid w:val="007D05C8"/>
    <w:rsid w:val="007D6838"/>
    <w:rsid w:val="007E0540"/>
    <w:rsid w:val="007E4FDA"/>
    <w:rsid w:val="00807EC0"/>
    <w:rsid w:val="00812CC8"/>
    <w:rsid w:val="0084077F"/>
    <w:rsid w:val="008758CC"/>
    <w:rsid w:val="00893461"/>
    <w:rsid w:val="008A7014"/>
    <w:rsid w:val="008B1568"/>
    <w:rsid w:val="008B36EE"/>
    <w:rsid w:val="008C1702"/>
    <w:rsid w:val="008D1D27"/>
    <w:rsid w:val="008E12A0"/>
    <w:rsid w:val="009003E6"/>
    <w:rsid w:val="00920503"/>
    <w:rsid w:val="00920A67"/>
    <w:rsid w:val="00934A47"/>
    <w:rsid w:val="00935924"/>
    <w:rsid w:val="009360B2"/>
    <w:rsid w:val="009503E0"/>
    <w:rsid w:val="009832F8"/>
    <w:rsid w:val="00987DC2"/>
    <w:rsid w:val="0099768C"/>
    <w:rsid w:val="009B22BD"/>
    <w:rsid w:val="009C242C"/>
    <w:rsid w:val="009C2D2C"/>
    <w:rsid w:val="009C79B2"/>
    <w:rsid w:val="009D3746"/>
    <w:rsid w:val="009D6A31"/>
    <w:rsid w:val="009F1A97"/>
    <w:rsid w:val="009F74FC"/>
    <w:rsid w:val="00A03084"/>
    <w:rsid w:val="00A21594"/>
    <w:rsid w:val="00A257CF"/>
    <w:rsid w:val="00A2637B"/>
    <w:rsid w:val="00A375C1"/>
    <w:rsid w:val="00A83E5F"/>
    <w:rsid w:val="00A8714A"/>
    <w:rsid w:val="00AA1C2F"/>
    <w:rsid w:val="00AA294B"/>
    <w:rsid w:val="00AA5CE4"/>
    <w:rsid w:val="00AC19B4"/>
    <w:rsid w:val="00AD2090"/>
    <w:rsid w:val="00AE127A"/>
    <w:rsid w:val="00B111BE"/>
    <w:rsid w:val="00B13D11"/>
    <w:rsid w:val="00B1783C"/>
    <w:rsid w:val="00B20101"/>
    <w:rsid w:val="00B35C1F"/>
    <w:rsid w:val="00B52B45"/>
    <w:rsid w:val="00B7152D"/>
    <w:rsid w:val="00B859FF"/>
    <w:rsid w:val="00B94E23"/>
    <w:rsid w:val="00BA7EAA"/>
    <w:rsid w:val="00BB6D69"/>
    <w:rsid w:val="00BC152A"/>
    <w:rsid w:val="00BE4273"/>
    <w:rsid w:val="00C00BB6"/>
    <w:rsid w:val="00C055E5"/>
    <w:rsid w:val="00C1131B"/>
    <w:rsid w:val="00C1715A"/>
    <w:rsid w:val="00C20C45"/>
    <w:rsid w:val="00C22233"/>
    <w:rsid w:val="00C46934"/>
    <w:rsid w:val="00C47ED1"/>
    <w:rsid w:val="00C52DFB"/>
    <w:rsid w:val="00C60C50"/>
    <w:rsid w:val="00C63FD7"/>
    <w:rsid w:val="00C93E15"/>
    <w:rsid w:val="00C95AA0"/>
    <w:rsid w:val="00C97804"/>
    <w:rsid w:val="00C97C53"/>
    <w:rsid w:val="00D053A6"/>
    <w:rsid w:val="00D20E1E"/>
    <w:rsid w:val="00D23B72"/>
    <w:rsid w:val="00D32118"/>
    <w:rsid w:val="00D355B0"/>
    <w:rsid w:val="00D52892"/>
    <w:rsid w:val="00D52C35"/>
    <w:rsid w:val="00D65615"/>
    <w:rsid w:val="00D8619C"/>
    <w:rsid w:val="00DB6FD5"/>
    <w:rsid w:val="00DC08A0"/>
    <w:rsid w:val="00DC1009"/>
    <w:rsid w:val="00DD09E6"/>
    <w:rsid w:val="00DD3709"/>
    <w:rsid w:val="00DD43E0"/>
    <w:rsid w:val="00DE22FF"/>
    <w:rsid w:val="00E021EA"/>
    <w:rsid w:val="00E14890"/>
    <w:rsid w:val="00E16D53"/>
    <w:rsid w:val="00E43101"/>
    <w:rsid w:val="00E51FCD"/>
    <w:rsid w:val="00E5491D"/>
    <w:rsid w:val="00E54A3C"/>
    <w:rsid w:val="00E750E9"/>
    <w:rsid w:val="00E834C3"/>
    <w:rsid w:val="00E83E43"/>
    <w:rsid w:val="00E87C3E"/>
    <w:rsid w:val="00E953E3"/>
    <w:rsid w:val="00EA15AB"/>
    <w:rsid w:val="00EA3D8B"/>
    <w:rsid w:val="00EB2DFB"/>
    <w:rsid w:val="00EB5598"/>
    <w:rsid w:val="00EC4FED"/>
    <w:rsid w:val="00EC77EE"/>
    <w:rsid w:val="00EC7AE4"/>
    <w:rsid w:val="00EE1593"/>
    <w:rsid w:val="00EF1915"/>
    <w:rsid w:val="00EF4D3E"/>
    <w:rsid w:val="00F06B83"/>
    <w:rsid w:val="00F14A74"/>
    <w:rsid w:val="00F3304C"/>
    <w:rsid w:val="00F459A4"/>
    <w:rsid w:val="00F46BEB"/>
    <w:rsid w:val="00F77BC2"/>
    <w:rsid w:val="00F87C29"/>
    <w:rsid w:val="00F91F87"/>
    <w:rsid w:val="00FD0E65"/>
    <w:rsid w:val="00FE2290"/>
    <w:rsid w:val="00FE3030"/>
    <w:rsid w:val="00FE4702"/>
    <w:rsid w:val="00FE6E4B"/>
    <w:rsid w:val="00FF34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687D"/>
  <w15:chartTrackingRefBased/>
  <w15:docId w15:val="{5D63AC5A-562F-4760-B47D-6A81638D4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X-Tablehead">
    <w:name w:val="SX-Tablehead"/>
    <w:basedOn w:val="Standard"/>
    <w:uiPriority w:val="99"/>
    <w:rsid w:val="00530303"/>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Standard"/>
    <w:uiPriority w:val="99"/>
    <w:rsid w:val="00530303"/>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Standard"/>
    <w:uiPriority w:val="99"/>
    <w:rsid w:val="00530303"/>
    <w:pPr>
      <w:spacing w:after="0" w:line="210" w:lineRule="exact"/>
      <w:jc w:val="center"/>
    </w:pPr>
    <w:rPr>
      <w:rFonts w:ascii="Times New Roman" w:eastAsia="Times New Roman" w:hAnsi="Times New Roman" w:cs="Times New Roman"/>
      <w:sz w:val="18"/>
      <w:szCs w:val="20"/>
      <w:lang w:val="en-US"/>
    </w:rPr>
  </w:style>
  <w:style w:type="paragraph" w:styleId="Sprechblasentext">
    <w:name w:val="Balloon Text"/>
    <w:basedOn w:val="Standard"/>
    <w:link w:val="SprechblasentextZchn"/>
    <w:uiPriority w:val="99"/>
    <w:semiHidden/>
    <w:unhideWhenUsed/>
    <w:rsid w:val="00490F2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90F2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307</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cheuer</dc:creator>
  <cp:keywords/>
  <dc:description/>
  <cp:lastModifiedBy>Sebastian Scheuer</cp:lastModifiedBy>
  <cp:revision>6</cp:revision>
  <dcterms:created xsi:type="dcterms:W3CDTF">2016-04-25T13:49:00Z</dcterms:created>
  <dcterms:modified xsi:type="dcterms:W3CDTF">2016-05-02T09:55:00Z</dcterms:modified>
</cp:coreProperties>
</file>